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S2 Table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Oligonucleotides used in this study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b/>
          <w:iCs/>
          <w:color w:val="000000"/>
          <w:sz w:val="16"/>
          <w:szCs w:val="16"/>
          <w:lang w:val="fr-FR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930"/>
        <w:gridCol w:w="411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 (5’ – 3’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struction/Purpose </w:t>
            </w:r>
          </w:p>
        </w:tc>
      </w:tr>
      <w:tr>
        <w:trPr>
          <w:trHeight w:val="27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cbiO-P4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TTTTTTCATCGAATGCAAAAGTGCGCATTCAGGGAGGCGTCAATTCCGGGGATCCGTCGA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Transla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cbiO-lac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cbiO-P1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CGACGTCGGATGCCGTCCCCTGCAACATAACTGCCTGCGTC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Transla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cbiO-lac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sufS-P4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CGACTGGTGGCAGGATTAACGCGTATCCACCGCTTATTGGGAATTCCGGGGATCCGTCGA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Transla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ufS-lac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sufS-P1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TTTTTCTTTATCCGGTAGCGCAGCCATAAAACCTCACTGTT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Transla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ufS-lac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iroB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TCTCATGCGTATTCTGTTTGTCGGTCCACCACTGTATGGACTG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iroB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iroB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TTCAGCCGCCATATTGTCATTGCGCTGCCGCGGTTAGCCGTG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iroB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5469-P4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TTATCAATTCCAGAGGTGAAACCATGTTGCAGCGGACGTTAATTCCGGGGATCCGTCGA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Transla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STM14_5469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4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5469-P1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ACGATAATCACTCCAGGCAATAATACGCCCCATCCGCTGCC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Transla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STM14_5469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lac4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iroN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GGAATGGGTATGAGAGTTAAGAAGTTCATCTGGTTAATAACC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iroN-lac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iroN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CAGAATATGCCCGCCAGCGGCGGGCATAATCCATCAAAACG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iroN-lac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sitA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TAACCACATTGTTGCGAGGGATACTATGACGAATCTACATCGT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sit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sitD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TTATGACCGATTGTTTCCTGAATAGCAGGCAAAAAAGTGTT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sit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mntH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GCAAAGGCTATGTTTTTGAGGCAAAAGATGACTGACAATCGC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ntH-lac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mntH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CGATGACGCCCACGCATCGGGCCTGCTATCTTTCTGTCTTT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ntH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corA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GCATTGGGAGTCCCGGTCATGCTGAGCGCATTTCAACTGGA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cor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corA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GCCGCAGCTGAATCACCCTGGCCTTAATGTCTTACAGCC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cor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cnA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TAAAACAACTAAGAATCATTCTCATGGGTGAATTTTCGAC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rcn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cnA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TGATACGGCCTGAGCAGAAGCGTTACATATTTACTGCATGAT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rcn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trkA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TGATGAGATAACGGGCCACGACTGATGAAAATTATCATACTG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trk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trkA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AAGGGAATTAAAAAGGGCGCTGAATGAGCGCCCCTTAAATT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trkA-lac3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kdpA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CCTGATTAATGCGGAGGCGTTCTGTAGGCCGCGCAAGGATTT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kdp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kdpE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TAAAAATTAGAAGTTATTTAAAAATAATGAATAGCTATTC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kdpA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kefF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AAAACAGATCATCACAGGCTAATCATGATCCTCATTATTTAT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kefF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kefC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AGTTTGCAGAACATCACATTTTTTACTTTAGATTGACGGTTT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kefF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ybgR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TGAGAATAACAAAGGAATGACGTTATGGCGCACTCACACTCT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ybgR-lac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ybgR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GGAGCGAGGATCGCGCGCGCTTTCCCGTTAATGGTGATGAAC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ybgR-lac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trkD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CGTGTATAAACGAAAGATGAGTCTATGAGCACTGATAATAAG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trkD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trkD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CGGGTAAGCCAACGCGGCCCCCGGCATGTTGATGGGAGGTT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trkD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kefB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TCCTGTGAGCGCGGGAGGCTATTGATGGAAGGTGCTGATTT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kefB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kefB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CCTGCAATAAAACGTTTACGGATTGCCATTGTTTTACCCCT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kefB-lac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ycgO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TGAGTCAGGAGATATAAAACGTTGGATGCTGCAACAATTATT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ycgO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ycgO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CCGGTCCACTTGGGGGCGGGTCGACGTTGCCAGGCGACCTTA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ycgO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1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TGCGAATGAGAATGATTATTATTGCCTTGCATTCAGGGGAAC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ryhB1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1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AAGCAATGTGAGCAATGTCGTGCTTTCAGGTTCTCCGTAGGG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ryhB1-lac3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1-mut1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AAGTAGACAACTGCGGCGGAGAATGATTATTATTGCCTTGCATTCAGGGGAAC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1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1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AAGCAATGTGAGCAATGTCGTGCTTTCAGGTTCTCCGTAGGG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1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1-mut2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AAGTAGACAACTGCGAATGAGGCGGATTATTATTGCCTTGCATTCAGGGGAAC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1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GAAGCAATGTGAGCAATGTCGTGCTTTCAGGTTCTCCGTAGGG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TTAATGATAACGATTATCTTTATCAATACCGAGTGGTTG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ryhB2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GCAATGTGAGCAATGTCGTACCGAACAGGTGGGTTATAAAC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ryhB2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mut1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TATCAGGGTTGCACGCATTAATGATAACGATTATCTTTATCAATACCGAGTGGTTG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1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GCAATGTGAGCAATGTCGTACCGAACAGGTGGGTTATAAAC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1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mut2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TATCAGGGTTGCAAGCATTAATGATAACGATTATCTTTATCAATACCGAGTGGTTG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GCAATGTGAGCAATGTCGTACCGAACAGGTGGGTTATAAAC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mut3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AGGGTTGCAATCATTGCGGATAACGATTATCTTTATCTTTATCAATACCGAGTGGTTGA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-lac36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ryhB2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GCAATGTGAGCAATGTCGTACCGAACAGGTGGGTTATAAAC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iona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ryh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fr-FR"/>
              </w:rPr>
              <w:t>mut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-lac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mntR-P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CGCGTCACAGAAACGAGGAAGCAAAATGGGTCGTCGCGCAGGTGTGTAGGCTGGAGCTGC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nt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:K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mntR-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fr-FR" w:eastAsia="fr-FR" w:bidi="en-US"/>
              </w:rPr>
              <w:t>AAAAGGCCAGACTCATTCTGCAGATGTTCCATGCTGTTGCGTCATATGAATATCCTCCT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nt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:K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FNB-RyhB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GCTTTCAGGTTCTCCGTAGGGGTTC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tisens oligo to probe for RyhB1 sRN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FNB-RyhB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CGAACAGGTGGGTTATAAACTCAACCACTCG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tisens oligo to probe for RyhB2 sRN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 w:bidi="en-US"/>
              </w:rPr>
              <w:t>CL-5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fr-FR" w:eastAsia="fr-FR"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ACCCCACACTACCA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tisens oligo to probe for 5S sRN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240"/>
        <w:rPr>
          <w:szCs w:val="16"/>
        </w:rPr>
      </w:pPr>
      <w:r>
        <w:rPr>
          <w:szCs w:val="16"/>
        </w:rPr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</w:t>
        <w:tab/>
        <w:t>Levi-Meyrueis C, Monteil V, Sismeiro O, Dillies MA, Monot M, Jagla B, et al. Expanding the RpoS/sigmaS-network by RNA sequencing and identification of sigmaS-controlled small RNAs in Salmonella. PloS one. 2014;9(5):e96918.</w:t>
      </w: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EndNoteBibliographyTitleCar">
    <w:name w:val="EndNote Bibliography Title Car"/>
    <w:qFormat/>
    <w:rPr>
      <w:rFonts w:ascii="Calibri" w:hAnsi="Calibri" w:eastAsia="Calibri" w:cs="Calibri"/>
      <w:sz w:val="22"/>
      <w:szCs w:val="22"/>
      <w:lang w:val="en-US"/>
    </w:rPr>
  </w:style>
  <w:style w:type="character" w:styleId="EndNoteBibliographyCar">
    <w:name w:val="EndNote Bibliography Car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16:02:00Z</dcterms:created>
  <dc:creator>IP IP</dc:creator>
  <dc:description/>
  <cp:keywords/>
  <dc:language>en-US</dc:language>
  <cp:lastModifiedBy>Françoise NOREL</cp:lastModifiedBy>
  <cp:lastPrinted>2021-10-06T17:40:00Z</cp:lastPrinted>
  <dcterms:modified xsi:type="dcterms:W3CDTF">2021-12-17T15:59:00Z</dcterms:modified>
  <cp:revision>34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